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697A2" w14:textId="77777777" w:rsidR="0044042B" w:rsidRPr="00AE3FE8" w:rsidRDefault="0044042B" w:rsidP="0044042B">
      <w:pPr>
        <w:spacing w:line="480" w:lineRule="auto"/>
        <w:rPr>
          <w:b/>
          <w:bCs/>
          <w:sz w:val="22"/>
          <w:szCs w:val="22"/>
        </w:rPr>
      </w:pPr>
      <w:r w:rsidRPr="00AE3FE8">
        <w:rPr>
          <w:b/>
          <w:bCs/>
          <w:sz w:val="22"/>
          <w:szCs w:val="22"/>
        </w:rPr>
        <w:t>SUPPLEMENT</w:t>
      </w:r>
    </w:p>
    <w:p w14:paraId="44040E6C" w14:textId="77777777" w:rsidR="0044042B" w:rsidRDefault="0044042B" w:rsidP="0044042B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List</w:t>
      </w:r>
      <w:r w:rsidRPr="00051BB9">
        <w:rPr>
          <w:sz w:val="22"/>
          <w:szCs w:val="22"/>
        </w:rPr>
        <w:t xml:space="preserve"> of Contents</w:t>
      </w:r>
    </w:p>
    <w:p w14:paraId="565D5B15" w14:textId="667CC523" w:rsidR="00B77B55" w:rsidRDefault="00905353" w:rsidP="00B77B55">
      <w:pPr>
        <w:spacing w:line="480" w:lineRule="auto"/>
        <w:rPr>
          <w:sz w:val="22"/>
          <w:szCs w:val="22"/>
        </w:rPr>
      </w:pPr>
      <w:r w:rsidRPr="00905353">
        <w:rPr>
          <w:sz w:val="22"/>
          <w:szCs w:val="22"/>
        </w:rPr>
        <w:t xml:space="preserve">Supplementary </w:t>
      </w:r>
      <w:r w:rsidR="00D7799D" w:rsidRPr="00D7799D">
        <w:rPr>
          <w:sz w:val="22"/>
          <w:szCs w:val="22"/>
        </w:rPr>
        <w:t xml:space="preserve">file </w:t>
      </w:r>
      <w:r w:rsidRPr="00905353">
        <w:rPr>
          <w:sz w:val="22"/>
          <w:szCs w:val="22"/>
        </w:rPr>
        <w:t xml:space="preserve">1 Outline of </w:t>
      </w:r>
      <w:proofErr w:type="spellStart"/>
      <w:r w:rsidRPr="00905353">
        <w:rPr>
          <w:sz w:val="22"/>
          <w:szCs w:val="22"/>
        </w:rPr>
        <w:t>iSupport</w:t>
      </w:r>
      <w:proofErr w:type="spellEnd"/>
      <w:r w:rsidRPr="00905353">
        <w:rPr>
          <w:sz w:val="22"/>
          <w:szCs w:val="22"/>
        </w:rPr>
        <w:t xml:space="preserve"> modules and units</w:t>
      </w:r>
      <w:r w:rsidR="006A7A13">
        <w:rPr>
          <w:sz w:val="22"/>
          <w:szCs w:val="22"/>
        </w:rPr>
        <w:t>.</w:t>
      </w:r>
    </w:p>
    <w:p w14:paraId="12F7E36B" w14:textId="0D39B75D" w:rsidR="00761ED3" w:rsidRDefault="00F167C8" w:rsidP="006A7A13">
      <w:pPr>
        <w:spacing w:line="480" w:lineRule="auto"/>
        <w:rPr>
          <w:sz w:val="22"/>
          <w:szCs w:val="22"/>
        </w:rPr>
      </w:pPr>
      <w:r w:rsidRPr="00F167C8">
        <w:rPr>
          <w:sz w:val="22"/>
          <w:szCs w:val="22"/>
        </w:rPr>
        <w:t>Supplementary file 2 CONSORT reporting checklist</w:t>
      </w:r>
    </w:p>
    <w:p w14:paraId="6D6AB8A4" w14:textId="726671DA" w:rsidR="00F167C8" w:rsidRDefault="00F167C8" w:rsidP="006A7A13">
      <w:pPr>
        <w:spacing w:line="480" w:lineRule="auto"/>
        <w:rPr>
          <w:sz w:val="22"/>
          <w:szCs w:val="22"/>
        </w:rPr>
      </w:pPr>
      <w:r w:rsidRPr="00F167C8">
        <w:rPr>
          <w:sz w:val="22"/>
          <w:szCs w:val="22"/>
        </w:rPr>
        <w:t>Supplementary file 3 A updated study protocol</w:t>
      </w:r>
    </w:p>
    <w:p w14:paraId="027B6F0E" w14:textId="69B709BE" w:rsidR="00F167C8" w:rsidRDefault="00F167C8" w:rsidP="006A7A13">
      <w:pPr>
        <w:spacing w:line="480" w:lineRule="auto"/>
        <w:rPr>
          <w:sz w:val="22"/>
          <w:szCs w:val="22"/>
        </w:rPr>
      </w:pPr>
      <w:r w:rsidRPr="00F167C8">
        <w:rPr>
          <w:sz w:val="22"/>
          <w:szCs w:val="22"/>
        </w:rPr>
        <w:t>Supplementary file 4 The training and support for facilitators</w:t>
      </w:r>
    </w:p>
    <w:p w14:paraId="79FBEE4D" w14:textId="54151ED3" w:rsidR="00F167C8" w:rsidRDefault="00F167C8" w:rsidP="006A7A13">
      <w:pPr>
        <w:spacing w:line="480" w:lineRule="auto"/>
        <w:rPr>
          <w:sz w:val="22"/>
          <w:szCs w:val="22"/>
        </w:rPr>
      </w:pPr>
      <w:r w:rsidRPr="00F167C8">
        <w:rPr>
          <w:sz w:val="22"/>
          <w:szCs w:val="22"/>
        </w:rPr>
        <w:t>Supplementary file 5 A meeting agenda for peer support meetings</w:t>
      </w:r>
    </w:p>
    <w:p w14:paraId="10452B4C" w14:textId="481D1626" w:rsidR="00F167C8" w:rsidRDefault="00F167C8" w:rsidP="006A7A13">
      <w:pPr>
        <w:spacing w:line="480" w:lineRule="auto"/>
        <w:rPr>
          <w:sz w:val="22"/>
          <w:szCs w:val="22"/>
        </w:rPr>
      </w:pPr>
      <w:r w:rsidRPr="00F167C8">
        <w:rPr>
          <w:sz w:val="22"/>
          <w:szCs w:val="22"/>
        </w:rPr>
        <w:t>Supplementary file 6 Table S1 Changes in outcomes at 6 months and 12 months</w:t>
      </w:r>
    </w:p>
    <w:p w14:paraId="6F944E77" w14:textId="58470EDF" w:rsidR="006E66E6" w:rsidRPr="006A7A13" w:rsidRDefault="00F167C8" w:rsidP="006A7A13">
      <w:pPr>
        <w:spacing w:line="480" w:lineRule="auto"/>
        <w:rPr>
          <w:sz w:val="22"/>
          <w:szCs w:val="22"/>
        </w:rPr>
      </w:pPr>
      <w:r w:rsidRPr="00F167C8">
        <w:rPr>
          <w:sz w:val="22"/>
          <w:szCs w:val="22"/>
        </w:rPr>
        <w:t xml:space="preserve">Supplementary file 7 Table S2 </w:t>
      </w:r>
      <w:proofErr w:type="spellStart"/>
      <w:r w:rsidRPr="00F167C8">
        <w:rPr>
          <w:sz w:val="22"/>
          <w:szCs w:val="22"/>
        </w:rPr>
        <w:t>iSupport</w:t>
      </w:r>
      <w:proofErr w:type="spellEnd"/>
      <w:r w:rsidRPr="00F167C8">
        <w:rPr>
          <w:sz w:val="22"/>
          <w:szCs w:val="22"/>
        </w:rPr>
        <w:t xml:space="preserve"> unit completion and satisfaction with the support</w:t>
      </w:r>
    </w:p>
    <w:sectPr w:rsidR="006E66E6" w:rsidRPr="006A7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EF52E1"/>
    <w:multiLevelType w:val="hybridMultilevel"/>
    <w:tmpl w:val="B4E67B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2121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2B"/>
    <w:rsid w:val="000674CA"/>
    <w:rsid w:val="00071FED"/>
    <w:rsid w:val="000A623A"/>
    <w:rsid w:val="002F630E"/>
    <w:rsid w:val="0034469F"/>
    <w:rsid w:val="00373489"/>
    <w:rsid w:val="003F7BFA"/>
    <w:rsid w:val="00420753"/>
    <w:rsid w:val="00434005"/>
    <w:rsid w:val="0044042B"/>
    <w:rsid w:val="004F0C5D"/>
    <w:rsid w:val="00576A10"/>
    <w:rsid w:val="006A7A13"/>
    <w:rsid w:val="006E66E6"/>
    <w:rsid w:val="00761ED3"/>
    <w:rsid w:val="008010DD"/>
    <w:rsid w:val="008E692F"/>
    <w:rsid w:val="00905353"/>
    <w:rsid w:val="00960BC5"/>
    <w:rsid w:val="00B00063"/>
    <w:rsid w:val="00B77B55"/>
    <w:rsid w:val="00D671CC"/>
    <w:rsid w:val="00D7799D"/>
    <w:rsid w:val="00F167C8"/>
    <w:rsid w:val="00F9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FCAF8"/>
  <w15:chartTrackingRefBased/>
  <w15:docId w15:val="{6BDC3587-A5A5-48B5-9098-21E054F2A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42B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4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4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4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4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4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4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4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4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4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4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0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4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0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42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A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0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42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A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0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A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4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Xiao</dc:creator>
  <cp:keywords/>
  <dc:description/>
  <cp:lastModifiedBy>Lily Xiao</cp:lastModifiedBy>
  <cp:revision>3</cp:revision>
  <dcterms:created xsi:type="dcterms:W3CDTF">2025-09-04T22:41:00Z</dcterms:created>
  <dcterms:modified xsi:type="dcterms:W3CDTF">2025-09-04T22:43:00Z</dcterms:modified>
</cp:coreProperties>
</file>